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F39" w:rsidRDefault="00636E42" w:rsidP="00F52F39">
      <w:pPr>
        <w:rPr>
          <w:lang w:val="en-US"/>
        </w:rPr>
      </w:pPr>
      <w:r>
        <w:rPr>
          <w:lang w:val="en-US"/>
        </w:rPr>
        <w:t>Additional file 4</w:t>
      </w:r>
      <w:r w:rsidR="00F52F39">
        <w:rPr>
          <w:lang w:val="en-US"/>
        </w:rPr>
        <w:t>: Region direct cost overview for surgical fu</w:t>
      </w:r>
      <w:bookmarkStart w:id="0" w:name="_GoBack"/>
      <w:bookmarkEnd w:id="0"/>
      <w:r w:rsidR="00F52F39">
        <w:rPr>
          <w:lang w:val="en-US"/>
        </w:rPr>
        <w:t>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535"/>
        <w:gridCol w:w="2705"/>
        <w:gridCol w:w="1430"/>
        <w:gridCol w:w="1271"/>
      </w:tblGrid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b/>
                <w:bCs/>
                <w:sz w:val="16"/>
                <w:szCs w:val="16"/>
              </w:rPr>
            </w:pPr>
            <w:r w:rsidRPr="0077673B">
              <w:rPr>
                <w:b/>
                <w:bCs/>
                <w:sz w:val="16"/>
                <w:szCs w:val="16"/>
              </w:rPr>
              <w:t>Account #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b/>
                <w:bCs/>
                <w:sz w:val="16"/>
                <w:szCs w:val="16"/>
              </w:rPr>
            </w:pPr>
            <w:r w:rsidRPr="0077673B">
              <w:rPr>
                <w:b/>
                <w:bCs/>
                <w:sz w:val="16"/>
                <w:szCs w:val="16"/>
              </w:rPr>
              <w:t>tex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b/>
                <w:bCs/>
                <w:sz w:val="16"/>
                <w:szCs w:val="16"/>
              </w:rPr>
            </w:pPr>
            <w:r w:rsidRPr="0077673B">
              <w:rPr>
                <w:b/>
                <w:bCs/>
                <w:sz w:val="16"/>
                <w:szCs w:val="16"/>
              </w:rPr>
              <w:t>account name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b/>
                <w:bCs/>
                <w:sz w:val="16"/>
                <w:szCs w:val="16"/>
              </w:rPr>
            </w:pPr>
            <w:r w:rsidRPr="0077673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Final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271" w:type="dxa"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ye surgery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271" w:type="dxa"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,213,216,005.0</w:t>
            </w:r>
          </w:p>
        </w:tc>
      </w:tr>
      <w:tr w:rsidR="00F52F39" w:rsidRPr="0077673B" w:rsidTr="005C60A0">
        <w:trPr>
          <w:trHeight w:val="300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 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 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 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1,679,801</w:t>
            </w:r>
          </w:p>
        </w:tc>
      </w:tr>
      <w:tr w:rsidR="00F52F39" w:rsidRPr="0077673B" w:rsidTr="005C60A0">
        <w:trPr>
          <w:trHeight w:val="540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Cost absolute numbers</w:t>
            </w:r>
          </w:p>
        </w:tc>
        <w:tc>
          <w:tcPr>
            <w:tcW w:w="1271" w:type="dxa"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centage allocated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022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32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129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76,267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179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1,337.67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479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edicin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1,164,774.48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509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edicin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64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602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medical item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6,25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612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medical item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206.04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672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medical item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4,265,989.8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52.9468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1764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edical analysi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3,068.6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2992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6,684.85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6092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 (more than DKK100.000)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         -  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6102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252,50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6402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1,101.4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6514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3,021.05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6574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205,032.5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7064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0,832.2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7202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2,978.47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7222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4,602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7232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207,198.22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7722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884.32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9049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55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9202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292.5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59222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9,469.63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60694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025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60704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  46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61509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edicin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666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00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101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674,977.33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20106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(9,058.62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301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1,086,000.25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321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(</w:t>
            </w:r>
            <w:r w:rsidRPr="0077673B">
              <w:rPr>
                <w:sz w:val="16"/>
                <w:szCs w:val="16"/>
              </w:rPr>
              <w:t>127,904.33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361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(9,876.00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604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         -  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608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ayments - other region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ayment to region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550.85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61406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7,00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694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4,684.8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774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         -  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84406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257.6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864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819.4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lastRenderedPageBreak/>
              <w:t>12570964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2,764.43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0984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071.99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1238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3,00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8444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Food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836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78809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2,566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7.06121166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301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6,920,874.84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32108</w:t>
            </w:r>
          </w:p>
        </w:tc>
        <w:tc>
          <w:tcPr>
            <w:tcW w:w="2535" w:type="dxa"/>
            <w:noWrap/>
            <w:hideMark/>
          </w:tcPr>
          <w:p w:rsidR="00F52F39" w:rsidRDefault="00F52F39" w:rsidP="005C60A0">
            <w:r w:rsidRPr="00053D97"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(202,290.47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36103</w:t>
            </w:r>
          </w:p>
        </w:tc>
        <w:tc>
          <w:tcPr>
            <w:tcW w:w="2535" w:type="dxa"/>
            <w:noWrap/>
            <w:hideMark/>
          </w:tcPr>
          <w:p w:rsidR="00F52F39" w:rsidRDefault="00F52F39" w:rsidP="005C60A0">
            <w:r w:rsidRPr="00053D97"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(100,694.38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55450</w:t>
            </w:r>
          </w:p>
        </w:tc>
        <w:tc>
          <w:tcPr>
            <w:tcW w:w="2535" w:type="dxa"/>
            <w:noWrap/>
            <w:hideMark/>
          </w:tcPr>
          <w:p w:rsidR="00F52F39" w:rsidRDefault="00F52F39" w:rsidP="005C60A0">
            <w:r w:rsidRPr="00053D97"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750,769.7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604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7,064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614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75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61906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6,70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864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3,663.58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0958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4,588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1022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799.2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1179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056.83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1672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medical item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139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6434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191.5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6514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981.4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6712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902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6732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5,615.03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6743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4,217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7064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5,033.9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7722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56,196.83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7742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28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9049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6,852.48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89222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1,823.6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101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22,246,906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121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 w:rsidRPr="0077673B">
              <w:rPr>
                <w:sz w:val="16"/>
                <w:szCs w:val="16"/>
              </w:rPr>
              <w:t>(315,478.93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16106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 w:rsidRPr="0077673B">
              <w:rPr>
                <w:sz w:val="16"/>
                <w:szCs w:val="16"/>
              </w:rPr>
              <w:t>(320,206.98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1790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alary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 w:rsidRPr="0077673B">
              <w:rPr>
                <w:sz w:val="16"/>
                <w:szCs w:val="16"/>
              </w:rPr>
              <w:t>(275,796.86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189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alary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 w:rsidRPr="0077673B">
              <w:rPr>
                <w:sz w:val="16"/>
                <w:szCs w:val="16"/>
              </w:rPr>
              <w:t>(278,765.76)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301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ry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477,645.8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604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632.94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614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492.3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61950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3,95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664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83,808.62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674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358.8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694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90,485.97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704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1,464.3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724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9,337.3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734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5,52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774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6,800.12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814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Seminar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190.4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86406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5,988.94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0984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608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lastRenderedPageBreak/>
              <w:t>12591022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646.5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1179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Transferred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3,486.58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1405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Personnel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income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         -  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1612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medical item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492.3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1672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medical item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245,181.14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2992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0,771.0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3172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ies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943.9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5444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8,539.9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072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303.2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102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80,727.3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402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3,864.99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434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3,325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514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0,738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57403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perations and maintenance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ntrepreneur- and workman servic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29,283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674308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Acquisitions, equipment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145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7202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11,521.5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7232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644.59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7722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7,014.3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774205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16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777409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Excl. tax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1,480.00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830202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Food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4,186.68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904907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Other services 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2,029.5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920201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8,418.26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  <w:tr w:rsidR="00F52F39" w:rsidRPr="0077673B" w:rsidTr="005C60A0">
        <w:trPr>
          <w:trHeight w:val="288"/>
        </w:trPr>
        <w:tc>
          <w:tcPr>
            <w:tcW w:w="107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1259922204</w:t>
            </w:r>
          </w:p>
        </w:tc>
        <w:tc>
          <w:tcPr>
            <w:tcW w:w="253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Material- and activity expenses</w:t>
            </w:r>
          </w:p>
        </w:tc>
        <w:tc>
          <w:tcPr>
            <w:tcW w:w="2705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Other purchases</w:t>
            </w:r>
          </w:p>
        </w:tc>
        <w:tc>
          <w:tcPr>
            <w:tcW w:w="1430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 xml:space="preserve">                     250.01 </w:t>
            </w:r>
          </w:p>
        </w:tc>
        <w:tc>
          <w:tcPr>
            <w:tcW w:w="1271" w:type="dxa"/>
            <w:noWrap/>
            <w:hideMark/>
          </w:tcPr>
          <w:p w:rsidR="00F52F39" w:rsidRPr="0077673B" w:rsidRDefault="00F52F39" w:rsidP="005C60A0">
            <w:pPr>
              <w:rPr>
                <w:sz w:val="16"/>
                <w:szCs w:val="16"/>
              </w:rPr>
            </w:pPr>
            <w:r w:rsidRPr="0077673B">
              <w:rPr>
                <w:sz w:val="16"/>
                <w:szCs w:val="16"/>
              </w:rPr>
              <w:t>24</w:t>
            </w:r>
          </w:p>
        </w:tc>
      </w:tr>
    </w:tbl>
    <w:p w:rsidR="00F52F39" w:rsidRDefault="00F52F39" w:rsidP="00F52F39">
      <w:pPr>
        <w:rPr>
          <w:lang w:val="en-US"/>
        </w:rPr>
      </w:pPr>
    </w:p>
    <w:p w:rsidR="009E5A1D" w:rsidRDefault="00636E42"/>
    <w:sectPr w:rsidR="009E5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2F39"/>
    <w:rsid w:val="00620D5C"/>
    <w:rsid w:val="00636E42"/>
    <w:rsid w:val="00B24441"/>
    <w:rsid w:val="00F5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3</Words>
  <Characters>7543</Characters>
  <Application>Microsoft Office Word</Application>
  <DocSecurity>0</DocSecurity>
  <Lines>838</Lines>
  <Paragraphs>7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Malmmose</dc:creator>
  <cp:keywords/>
  <dc:description/>
  <cp:lastModifiedBy>LAMIRA</cp:lastModifiedBy>
  <cp:revision>2</cp:revision>
  <dcterms:created xsi:type="dcterms:W3CDTF">2021-06-03T17:31:00Z</dcterms:created>
  <dcterms:modified xsi:type="dcterms:W3CDTF">2021-07-29T20:28:00Z</dcterms:modified>
</cp:coreProperties>
</file>